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65EF6" w14:textId="77777777" w:rsidR="00B45423" w:rsidRDefault="00B45423" w:rsidP="00B45423">
      <w:pPr>
        <w:rPr>
          <w:rFonts w:ascii="Times New Roman" w:hAnsi="Times New Roman" w:cs="Times New Roman"/>
          <w:sz w:val="24"/>
          <w:szCs w:val="24"/>
        </w:rPr>
      </w:pPr>
    </w:p>
    <w:p w14:paraId="06A5A0F8" w14:textId="77777777" w:rsidR="00B45423" w:rsidRDefault="00B45423" w:rsidP="00B4542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1CF3E8" w14:textId="77777777" w:rsidR="00B45423" w:rsidRDefault="00B45423" w:rsidP="00B4542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70"/>
        <w:gridCol w:w="1415"/>
        <w:gridCol w:w="2469"/>
      </w:tblGrid>
      <w:tr w:rsidR="00B45423" w14:paraId="00F820C2" w14:textId="77777777" w:rsidTr="00FA471C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5D7E4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le S1 Soil characteristics of</w:t>
            </w:r>
            <w:r w:rsidRPr="00765483">
              <w:rPr>
                <w:rFonts w:ascii="Times New Roman" w:hAnsi="Times New Roman" w:cs="Times New Roman"/>
                <w:sz w:val="24"/>
                <w:szCs w:val="24"/>
              </w:rPr>
              <w:t xml:space="preserve"> eight species golden Camellia</w:t>
            </w:r>
          </w:p>
        </w:tc>
      </w:tr>
      <w:tr w:rsidR="00B45423" w14:paraId="32B1CD57" w14:textId="77777777" w:rsidTr="00FA471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D62E1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7389D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il 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3D367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il Ca content (g kg</w:t>
            </w:r>
            <w:r w:rsidRPr="00765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5423" w14:paraId="3D3E0FC8" w14:textId="77777777" w:rsidTr="00FA471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F61E9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ell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idissi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proofErr w:type="spellEnd"/>
          </w:p>
          <w:p w14:paraId="50FC29A5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67E66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±0.23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BF8A0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±0.16c</w:t>
            </w:r>
          </w:p>
        </w:tc>
      </w:tr>
      <w:tr w:rsidR="00B45423" w14:paraId="50CBB9F3" w14:textId="77777777" w:rsidTr="00FA47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3696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ell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phlebia</w:t>
            </w:r>
            <w:proofErr w:type="spellEnd"/>
          </w:p>
          <w:p w14:paraId="6A6AE48B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9059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±0.5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76BC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±0.10c</w:t>
            </w:r>
          </w:p>
        </w:tc>
      </w:tr>
      <w:tr w:rsidR="00B45423" w14:paraId="1F8CB915" w14:textId="77777777" w:rsidTr="00FA47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8D33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ell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nghinensis</w:t>
            </w:r>
            <w:proofErr w:type="spellEnd"/>
          </w:p>
          <w:p w14:paraId="2D9AA2EA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A621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±0.3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FF86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±0.12c</w:t>
            </w:r>
          </w:p>
        </w:tc>
      </w:tr>
      <w:tr w:rsidR="00B45423" w14:paraId="3BF5A17F" w14:textId="77777777" w:rsidTr="00FA47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28B4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ell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ipetala</w:t>
            </w:r>
            <w:proofErr w:type="spellEnd"/>
          </w:p>
          <w:p w14:paraId="7F176591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6655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±0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B20F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±0.33c</w:t>
            </w:r>
          </w:p>
        </w:tc>
      </w:tr>
      <w:tr w:rsidR="00B45423" w14:paraId="557039B5" w14:textId="77777777" w:rsidTr="00FA47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59E1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ell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ipetala</w:t>
            </w:r>
            <w:proofErr w:type="spellEnd"/>
          </w:p>
          <w:p w14:paraId="3B21F749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909A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8±0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18B2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±1.49a</w:t>
            </w:r>
          </w:p>
        </w:tc>
      </w:tr>
      <w:tr w:rsidR="00B45423" w14:paraId="0749D47F" w14:textId="77777777" w:rsidTr="00FA47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B4D0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ell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petua</w:t>
            </w:r>
            <w:proofErr w:type="spellEnd"/>
          </w:p>
          <w:p w14:paraId="5EBF6428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2F24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±0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6567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±0.96b</w:t>
            </w:r>
          </w:p>
        </w:tc>
      </w:tr>
      <w:tr w:rsidR="00B45423" w14:paraId="42296343" w14:textId="77777777" w:rsidTr="00FA47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C8D4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ellia grandis</w:t>
            </w:r>
          </w:p>
          <w:p w14:paraId="134A4BCE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C8B2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±0.5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2A9B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±1.62a</w:t>
            </w:r>
          </w:p>
        </w:tc>
      </w:tr>
      <w:tr w:rsidR="00B45423" w14:paraId="2AA05AF7" w14:textId="77777777" w:rsidTr="00FA471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1CAD8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mell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onia</w:t>
            </w:r>
            <w:proofErr w:type="spellEnd"/>
          </w:p>
          <w:p w14:paraId="335FA194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66DD3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±0.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0274C" w14:textId="77777777" w:rsidR="00B45423" w:rsidRDefault="00B45423" w:rsidP="00FA4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±0.57b</w:t>
            </w:r>
          </w:p>
        </w:tc>
      </w:tr>
    </w:tbl>
    <w:p w14:paraId="1F54D6FE" w14:textId="77777777" w:rsidR="00B45423" w:rsidRDefault="00B45423"/>
    <w:sectPr w:rsidR="00B45423" w:rsidSect="00B454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23"/>
    <w:rsid w:val="00B4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93955"/>
  <w15:chartTrackingRefBased/>
  <w15:docId w15:val="{36F64E93-B600-FD44-B663-2FF1F7A74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42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qFormat/>
    <w:rsid w:val="00B4542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3-03-06T06:00:00Z</dcterms:created>
  <dcterms:modified xsi:type="dcterms:W3CDTF">2023-03-06T06:00:00Z</dcterms:modified>
</cp:coreProperties>
</file>